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Arial" w:hAnsi="Arial;Arial" w:cs="Arial;Arial"/>
          <w:sz w:val="22"/>
        </w:rPr>
      </w:pPr>
      <w:r>
        <w:rPr>
          <w:rFonts w:cs="Arial;Arial" w:ascii="Arial;Arial" w:hAnsi="Arial;Arial"/>
          <w:b/>
          <w:sz w:val="22"/>
        </w:rPr>
        <w:t>Table 1.</w:t>
      </w:r>
      <w:r>
        <w:rPr>
          <w:rFonts w:cs="Arial;Arial" w:ascii="Arial;Arial" w:hAnsi="Arial;Arial"/>
          <w:sz w:val="22"/>
        </w:rPr>
        <w:t xml:space="preserve"> Species sampled from the literature and their major sterols listed in phylogenetic arrangement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  <w:iCs/>
              </w:rPr>
            </w:pPr>
            <w:r>
              <w:rPr>
                <w:rFonts w:cs="Arial;Arial" w:ascii="Arial;Arial" w:hAnsi="Arial;Arial"/>
                <w:b/>
                <w:bCs/>
                <w:iCs/>
                <w:sz w:val="22"/>
                <w:szCs w:val="22"/>
              </w:rPr>
              <w:t>Phylum Chytridiomycot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  <w:iCs/>
              </w:rPr>
            </w:pPr>
            <w:r>
              <w:rPr>
                <w:rFonts w:cs="Arial;Arial" w:ascii="Arial;Arial" w:hAnsi="Arial;Arial"/>
                <w:b/>
                <w:bCs/>
                <w:iCs/>
                <w:sz w:val="22"/>
                <w:szCs w:val="22"/>
              </w:rPr>
              <w:t>Order Chytridiomyceta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Chytridium confervae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  <w:i/>
                <w:i/>
                <w:i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Hypochytrium catenoide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Rhizophlyctis rose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Rhizophydium sphaerothec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ene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  <w:i/>
                <w:i/>
                <w:i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Zygorhizidium planktonicum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  <w:iCs/>
              </w:rPr>
            </w:pPr>
            <w:r>
              <w:rPr>
                <w:rFonts w:cs="Arial;Arial" w:ascii="Arial;Arial" w:hAnsi="Arial;Arial"/>
                <w:b/>
                <w:bCs/>
                <w:iCs/>
                <w:sz w:val="22"/>
                <w:szCs w:val="22"/>
              </w:rPr>
              <w:t>Order Spizellomyceta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  <w:i/>
                <w:i/>
                <w:i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Spizellomyces punctatum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24-Methyl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  <w:iCs/>
              </w:rPr>
            </w:pPr>
            <w:r>
              <w:rPr>
                <w:rFonts w:cs="Arial;Arial" w:ascii="Arial;Arial" w:hAnsi="Arial;Arial"/>
                <w:b/>
                <w:bCs/>
                <w:iCs/>
                <w:sz w:val="22"/>
                <w:szCs w:val="22"/>
              </w:rPr>
              <w:t>Order Monoblepharida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  <w:i/>
                <w:i/>
                <w:i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Monoblepharella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sp.</w:t>
            </w: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24-Ethyl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Phylum Blastocladiomycot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  <w:i/>
                <w:i/>
                <w:i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Allomyces macrogynu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Blastocladiella emersonii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atenaria anguillulae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Lan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Zygosporic fung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Order Mucora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Absidia corymbifera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Absidia glauc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2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Absidia spinos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/22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Benjaminella youngii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/22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ircinella angarensi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unninghamella echinulat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unninghamella homothallic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haetocladium brefeldii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hoanephora cucurbitarum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/Epi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Dichotomocladium hesseltinei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/Epi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Dichotomocladium floridanum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Ellisomyces anomalu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Gilbertella persicaria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Helicostylum pulchum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Hesseltinella vesiculos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Kirkomyces cordensi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icromucor ramannian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Mucor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7 spp.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ucor pusill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/22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ycotypha microspor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  <w:i/>
                <w:i/>
                <w:i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Syzygites megalocarpu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/Epi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Umbellopsis nan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Phycomyces blakesleean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/Epi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  <w:i/>
                <w:i/>
                <w:i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Pilaria anomala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Radiomyces mexican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Rhizopus arrhiz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Rhizopus stolonifer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Uthraromyces epallocaul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/Epi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Zygorhynchus heterogam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Order Mortierella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  <w:i/>
                <w:i/>
                <w:i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Lobosporangium transversali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Desm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ortierella alpin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Desmosterol/24-Methylene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ortierella chlamydospor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ene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ortierella elasson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,25-Methylene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ortierella multidivaricat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Desm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ortierella polycephal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Desm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ortierella stylospor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,25-Methylene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ortierella verticillat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Desm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Order Kickxella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oemansia erect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2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Linderina pennispora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Fungi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Dipsacomyces acuminospor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2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artensiomyces pterospor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2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Spiromyces aspirali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2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Order Dimargarita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Dimargaris bacillospor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Dispira simplex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Tieghemiomyces californic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Order Zoopaga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Syncephalis spheric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AGaramond-Semibold;Cambria" w:ascii="Arial;Arial" w:hAnsi="Arial;Arial"/>
                <w:bCs/>
                <w:i/>
                <w:sz w:val="22"/>
                <w:szCs w:val="17"/>
              </w:rPr>
              <w:t xml:space="preserve">Zoophagus insidian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Order Entomophthoral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onidiobolus adieret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onidiobolus bangalorensi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onidiobolus obscur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onidiobolus virulent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Delacroixia coronat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Entomophthora destruen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Entomophthora gigante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Entomophthora pyriformi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Family Basidiobolaceae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Basidiobolus ranarum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Methyl-cholesterol/24-methylene-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iCs/>
                <w:sz w:val="22"/>
                <w:szCs w:val="22"/>
              </w:rPr>
              <w:t xml:space="preserve">Phylum </w:t>
            </w: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Glomeromycot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Acaulospora laevi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Ethyl–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Acaulospora scrobiculat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Ethyl–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Gigaspora margarit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24-Ethyl–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Glomu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14 spp. – 24-Ethyl–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iCs/>
                <w:sz w:val="22"/>
                <w:szCs w:val="22"/>
              </w:rPr>
              <w:t xml:space="preserve">Phylum </w:t>
            </w: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Ascomycot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Subphylum Taphrinomycotin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Pneumocystis carinii –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Chole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Taphrina </w:t>
            </w:r>
            <w:r>
              <w:rPr>
                <w:rFonts w:cs="Arial;Arial" w:ascii="Arial;Arial" w:hAnsi="Arial;Arial"/>
                <w:bCs/>
                <w:iCs/>
                <w:sz w:val="22"/>
                <w:szCs w:val="22"/>
              </w:rPr>
              <w:t>26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spp.</w:t>
            </w: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 –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Brassica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Protomyce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4 spp.</w:t>
            </w: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</w:t>
            </w: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Brassicasterol</w:t>
            </w:r>
          </w:p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sz w:val="22"/>
                <w:szCs w:val="22"/>
              </w:rPr>
              <w:t>Schizosaccharomyces pombe</w:t>
            </w:r>
            <w:r>
              <w:rPr>
                <w:rFonts w:cs="AGaramond-Semibold;Cambria" w:ascii="Arial;Arial" w:hAnsi="Arial;Arial"/>
                <w:bCs/>
                <w:i/>
                <w:sz w:val="22"/>
                <w:szCs w:val="17"/>
              </w:rPr>
              <w:t xml:space="preserve">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Subphylum Saccharomycotin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Saccharomyces cerevisiae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and others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Subphylum Pezizomycotin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Alternaria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4 spp.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Aspergillu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4 spp.</w:t>
            </w: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Aureobasidium pullulan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enococcum geoforme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ercospora arachidicol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ladosporium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sp.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ladosporium sphaerospermum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Clavicep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sp.</w:t>
            </w: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Erysiphe gramini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a-5,24(28)-di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Fusarium roseum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Hortea werneckii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Hypomyces chlorinu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ycosphaerella berkeleyi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Neurospora crass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Penicillium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5 spp.</w:t>
            </w: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Podosphaera leutotrichia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a-5,24(28)-di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Sphaerotheca fuligine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a-5,24(28)-di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Spicaria elegan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Terfezia sp.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Brassicasterol/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Tuber melanosporum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Brassicasterol/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Tuber brumale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Brassicosterol/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Uncinula necator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a-5,24(28)-di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iCs/>
                <w:sz w:val="22"/>
                <w:szCs w:val="22"/>
              </w:rPr>
              <w:t xml:space="preserve">Phylum  </w:t>
            </w: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Basidiomycot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Subphylum Pucciniomycotin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ronartium fusiforme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Stigmast-7-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Gymnosporangium clavicep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Stigmasta-7,24(28)-di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Gymnosporangium juniperi-virginiae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Stigmasta-7,24(28)-di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Puccinia gramini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Stigmast-7-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Puccinia striiformi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Stigmast-7-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Melampsora lini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Stigmast-7-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Uromyces phaseoli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Stigmasta-7,24(28)-dien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Subphylum Ustilaginomycotin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Ustilago maydi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Ustilago nuda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/>
                <w:b/>
                <w:bCs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</w:rPr>
              <w:t>Subphylum Agaricomycotina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  <w:i/>
                <w:i/>
                <w:i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Agaricus bisporu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Agaricus campestrls –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alvatia gigante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Clitocybe illuden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Daedalea quercin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Lenzites trabea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Tricholoma rudum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Paxillus involut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Scleroderma citrinum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Suillus bovin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Suillus variegat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– 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  <w:bCs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Coriolus sanguineus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– 5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Fomes applanatus –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22-Dihydroergoste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>Polyporus pargamenus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 xml:space="preserve"> </w:t>
            </w:r>
            <w:r>
              <w:rPr>
                <w:rFonts w:cs="Arial;Arial" w:ascii="Arial;Arial" w:hAnsi="Arial;Arial"/>
                <w:bCs/>
                <w:i/>
                <w:iCs/>
                <w:sz w:val="22"/>
                <w:szCs w:val="22"/>
              </w:rPr>
              <w:t xml:space="preserve">– </w:t>
            </w:r>
            <w:r>
              <w:rPr>
                <w:rFonts w:cs="Arial;Arial" w:ascii="Arial;Arial" w:hAnsi="Arial;Arial"/>
                <w:bCs/>
                <w:sz w:val="22"/>
                <w:szCs w:val="22"/>
              </w:rPr>
              <w:t>22-Dihydroergosterol</w:t>
            </w:r>
          </w:p>
        </w:tc>
      </w:tr>
    </w:tbl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</w:rPr>
        <w:t>Names of higher taxa are shown in bold typeface.  Note that some taxa are poorly sampled.</w:t>
      </w:r>
    </w:p>
    <w:p>
      <w:pPr>
        <w:pStyle w:val="Normal"/>
        <w:spacing w:lineRule="auto" w:line="480" w:before="0" w:after="20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"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;Arial" w:hAnsi="Arial;Arial" w:cs="Arial;Arial"/>
        <w:sz w:val="20"/>
      </w:rPr>
    </w:pPr>
    <w:r>
      <w:rPr>
        <w:rFonts w:cs="Arial;Arial" w:ascii="Arial;Arial" w:hAnsi="Arial;Arial"/>
        <w:sz w:val="20"/>
      </w:rPr>
      <w:t>Fungal Sterols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4z0">
    <w:name w:val="WW8Num4z0"/>
    <w:qFormat/>
    <w:rPr>
      <w:rFonts w:ascii="Arial;Arial" w:hAnsi="Arial;Arial" w:eastAsia="Cambria" w:cs="Arial;Arial"/>
      <w:b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Lucida Grande"/>
      <w:sz w:val="18"/>
      <w:szCs w:val="18"/>
    </w:rPr>
  </w:style>
  <w:style w:type="character" w:styleId="InternetLink">
    <w:name w:val="Hyperlink"/>
    <w:basedOn w:val="DefaultParagraphFont"/>
    <w:rPr>
      <w:color w:val="CE0808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5:38:00Z</dcterms:created>
  <dc:creator>maritza</dc:creator>
  <dc:description/>
  <cp:keywords/>
  <dc:language>en-US</dc:language>
  <cp:lastModifiedBy>Blackwell</cp:lastModifiedBy>
  <cp:lastPrinted>2010-05-07T09:48:00Z</cp:lastPrinted>
  <dcterms:modified xsi:type="dcterms:W3CDTF">2010-05-07T16:35:00Z</dcterms:modified>
  <cp:revision>12</cp:revision>
  <dc:subject/>
  <dc:title/>
</cp:coreProperties>
</file>